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9"/>
        <w:gridCol w:w="1869"/>
        <w:gridCol w:w="1870"/>
        <w:gridCol w:w="1870"/>
      </w:tblGrid>
      <w:tr w:rsidR="004E5ED1" w:rsidRPr="000B0582" w14:paraId="1FC628C4" w14:textId="77777777" w:rsidTr="0030794C">
        <w:tc>
          <w:tcPr>
            <w:tcW w:w="9498" w:type="dxa"/>
            <w:gridSpan w:val="4"/>
            <w:vAlign w:val="center"/>
          </w:tcPr>
          <w:p w14:paraId="4FFC5E9A" w14:textId="0AB9D60D" w:rsidR="004E5ED1" w:rsidRPr="000B0582" w:rsidRDefault="004E5ED1" w:rsidP="00650290">
            <w:pPr>
              <w:jc w:val="left"/>
              <w:rPr>
                <w:rFonts w:ascii="Times New Roman" w:eastAsia="MS Mincho" w:hAnsi="Times New Roman" w:cs="Times New Roman"/>
                <w:b/>
                <w:bCs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b/>
                <w:bCs/>
                <w:sz w:val="22"/>
              </w:rPr>
              <w:t>S4</w:t>
            </w:r>
            <w:r w:rsidR="00650290" w:rsidRPr="000B0582">
              <w:rPr>
                <w:rFonts w:ascii="Times New Roman" w:eastAsia="MS Mincho" w:hAnsi="Times New Roman" w:cs="Times New Roman"/>
                <w:b/>
                <w:bCs/>
                <w:sz w:val="22"/>
              </w:rPr>
              <w:t xml:space="preserve"> Table</w:t>
            </w:r>
            <w:r w:rsidRPr="000B0582">
              <w:rPr>
                <w:rFonts w:ascii="Times New Roman" w:eastAsia="MS Mincho" w:hAnsi="Times New Roman" w:cs="Times New Roman"/>
                <w:b/>
                <w:bCs/>
                <w:sz w:val="22"/>
              </w:rPr>
              <w:t xml:space="preserve">. Frequency of </w:t>
            </w:r>
            <w:r w:rsidRPr="000B0582">
              <w:rPr>
                <w:rFonts w:ascii="Times New Roman" w:eastAsia="MS Mincho" w:hAnsi="Times New Roman" w:cs="Times New Roman" w:hint="eastAsia"/>
                <w:b/>
                <w:bCs/>
                <w:sz w:val="22"/>
              </w:rPr>
              <w:t>D</w:t>
            </w:r>
            <w:r w:rsidRPr="000B0582">
              <w:rPr>
                <w:rFonts w:ascii="Times New Roman" w:eastAsia="MS Mincho" w:hAnsi="Times New Roman" w:cs="Times New Roman"/>
                <w:b/>
                <w:bCs/>
                <w:sz w:val="22"/>
              </w:rPr>
              <w:t>ecline in EQ-5D-3L Utility Score after 2 Years of Follow-Up According to Use of β2-</w:t>
            </w:r>
            <w:r w:rsidR="00BF2B5D" w:rsidRPr="000B0582">
              <w:rPr>
                <w:rFonts w:ascii="Times New Roman" w:eastAsia="MS Mincho" w:hAnsi="Times New Roman" w:cs="Times New Roman"/>
                <w:b/>
                <w:bCs/>
                <w:sz w:val="22"/>
              </w:rPr>
              <w:t>MG</w:t>
            </w:r>
            <w:r w:rsidRPr="000B0582">
              <w:rPr>
                <w:rFonts w:ascii="Times New Roman" w:eastAsia="MS Mincho" w:hAnsi="Times New Roman" w:cs="Times New Roman"/>
                <w:b/>
                <w:bCs/>
                <w:sz w:val="22"/>
              </w:rPr>
              <w:t xml:space="preserve"> Apheresis Column</w:t>
            </w:r>
          </w:p>
        </w:tc>
      </w:tr>
      <w:tr w:rsidR="004E5ED1" w:rsidRPr="000B0582" w14:paraId="69BB0FE3" w14:textId="77777777" w:rsidTr="0030794C">
        <w:tc>
          <w:tcPr>
            <w:tcW w:w="3889" w:type="dxa"/>
            <w:tcBorders>
              <w:top w:val="single" w:sz="8" w:space="0" w:color="auto"/>
            </w:tcBorders>
            <w:vAlign w:val="center"/>
          </w:tcPr>
          <w:p w14:paraId="1016B37C" w14:textId="77777777" w:rsidR="004E5ED1" w:rsidRPr="000B0582" w:rsidRDefault="004E5ED1" w:rsidP="0030794C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0B0582">
              <w:rPr>
                <w:rFonts w:ascii="Times New Roman" w:hAnsi="Times New Roman" w:cs="Times New Roman"/>
                <w:sz w:val="22"/>
              </w:rPr>
              <w:t>/n (%)</w:t>
            </w:r>
          </w:p>
        </w:tc>
        <w:tc>
          <w:tcPr>
            <w:tcW w:w="1869" w:type="dxa"/>
            <w:tcBorders>
              <w:top w:val="single" w:sz="8" w:space="0" w:color="auto"/>
            </w:tcBorders>
            <w:vAlign w:val="center"/>
          </w:tcPr>
          <w:p w14:paraId="51F04C13" w14:textId="77777777" w:rsidR="004E5ED1" w:rsidRPr="000B0582" w:rsidRDefault="004E5ED1" w:rsidP="0030794C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Group 1 (</w:t>
            </w:r>
            <w:r w:rsidRPr="000B0582">
              <w:rPr>
                <w:rFonts w:ascii="Times New Roman" w:eastAsia="MS Mincho" w:hAnsi="Times New Roman" w:cs="Times New Roman"/>
                <w:i/>
                <w:iCs/>
                <w:sz w:val="22"/>
              </w:rPr>
              <w:t xml:space="preserve">n </w:t>
            </w:r>
            <w:r w:rsidRPr="000B0582">
              <w:rPr>
                <w:rFonts w:ascii="Times New Roman" w:eastAsia="MS Mincho" w:hAnsi="Times New Roman" w:cs="Times New Roman"/>
                <w:sz w:val="22"/>
              </w:rPr>
              <w:t>= 192)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0AA35F4E" w14:textId="77777777" w:rsidR="004E5ED1" w:rsidRPr="000B0582" w:rsidRDefault="004E5ED1" w:rsidP="0030794C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Group 2 (</w:t>
            </w:r>
            <w:r w:rsidRPr="000B0582">
              <w:rPr>
                <w:rFonts w:ascii="Times New Roman" w:eastAsia="MS Mincho" w:hAnsi="Times New Roman" w:cs="Times New Roman"/>
                <w:i/>
                <w:iCs/>
                <w:sz w:val="22"/>
              </w:rPr>
              <w:t xml:space="preserve">n </w:t>
            </w:r>
            <w:r w:rsidRPr="000B0582">
              <w:rPr>
                <w:rFonts w:ascii="Times New Roman" w:eastAsia="MS Mincho" w:hAnsi="Times New Roman" w:cs="Times New Roman"/>
                <w:sz w:val="22"/>
              </w:rPr>
              <w:t>= 44)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388BE41D" w14:textId="77777777" w:rsidR="004E5ED1" w:rsidRPr="000B0582" w:rsidRDefault="004E5ED1" w:rsidP="0030794C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sz w:val="22"/>
              </w:rPr>
              <w:t>Group 3 (</w:t>
            </w:r>
            <w:r w:rsidRPr="000B0582">
              <w:rPr>
                <w:rFonts w:ascii="Times New Roman" w:eastAsia="MS Mincho" w:hAnsi="Times New Roman" w:cs="Times New Roman"/>
                <w:i/>
                <w:iCs/>
                <w:sz w:val="22"/>
              </w:rPr>
              <w:t xml:space="preserve">n </w:t>
            </w:r>
            <w:r w:rsidRPr="000B0582">
              <w:rPr>
                <w:rFonts w:ascii="Times New Roman" w:eastAsia="MS Mincho" w:hAnsi="Times New Roman" w:cs="Times New Roman"/>
                <w:sz w:val="22"/>
              </w:rPr>
              <w:t>= 695)</w:t>
            </w:r>
          </w:p>
        </w:tc>
      </w:tr>
      <w:tr w:rsidR="004E5ED1" w:rsidRPr="000B0582" w14:paraId="382A8D00" w14:textId="77777777" w:rsidTr="0030794C">
        <w:tc>
          <w:tcPr>
            <w:tcW w:w="3889" w:type="dxa"/>
            <w:vAlign w:val="center"/>
          </w:tcPr>
          <w:p w14:paraId="485D721F" w14:textId="4D50997E" w:rsidR="004E5ED1" w:rsidRPr="000B0582" w:rsidRDefault="004E5ED1" w:rsidP="0030794C">
            <w:pPr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  <w:lang w:val="el-GR"/>
              </w:rPr>
              <w:t xml:space="preserve"> β2-</w:t>
            </w:r>
            <w:r w:rsidR="00BF2B5D" w:rsidRPr="000B0582">
              <w:rPr>
                <w:rFonts w:ascii="Times New Roman" w:hAnsi="Times New Roman" w:cs="Times New Roman"/>
                <w:kern w:val="24"/>
                <w:sz w:val="22"/>
                <w:lang w:val="el-GR"/>
              </w:rPr>
              <w:t>MG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 xml:space="preserve"> apheresis column</w:t>
            </w:r>
          </w:p>
        </w:tc>
        <w:tc>
          <w:tcPr>
            <w:tcW w:w="1869" w:type="dxa"/>
            <w:vAlign w:val="center"/>
          </w:tcPr>
          <w:p w14:paraId="43EFF65D" w14:textId="77777777" w:rsidR="004E5ED1" w:rsidRPr="000B0582" w:rsidRDefault="004E5ED1" w:rsidP="0030794C">
            <w:pPr>
              <w:jc w:val="center"/>
              <w:rPr>
                <w:rFonts w:ascii="Times New Roman" w:eastAsia="MS Mincho" w:hAnsi="Times New Roman" w:cs="Times New Roman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kern w:val="24"/>
                <w:sz w:val="22"/>
              </w:rPr>
              <w:t>17/45 (37.8%)</w:t>
            </w:r>
          </w:p>
        </w:tc>
        <w:tc>
          <w:tcPr>
            <w:tcW w:w="1870" w:type="dxa"/>
            <w:vAlign w:val="center"/>
          </w:tcPr>
          <w:p w14:paraId="67CB2539" w14:textId="77777777" w:rsidR="004E5ED1" w:rsidRPr="000B0582" w:rsidRDefault="004E5ED1" w:rsidP="0030794C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kern w:val="24"/>
                <w:sz w:val="22"/>
              </w:rPr>
              <w:t>2/2 (50.0%)</w:t>
            </w:r>
          </w:p>
        </w:tc>
        <w:tc>
          <w:tcPr>
            <w:tcW w:w="1870" w:type="dxa"/>
            <w:vAlign w:val="center"/>
          </w:tcPr>
          <w:p w14:paraId="775FFAEF" w14:textId="77777777" w:rsidR="004E5ED1" w:rsidRPr="000B0582" w:rsidRDefault="004E5ED1" w:rsidP="0030794C">
            <w:pPr>
              <w:jc w:val="center"/>
              <w:rPr>
                <w:rFonts w:ascii="Times New Roman" w:eastAsia="MS Mincho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eastAsia="MS Mincho" w:hAnsi="Times New Roman" w:cs="Times New Roman"/>
                <w:kern w:val="24"/>
                <w:sz w:val="22"/>
              </w:rPr>
              <w:t>1/4 (25.0%)</w:t>
            </w:r>
          </w:p>
        </w:tc>
      </w:tr>
      <w:tr w:rsidR="004E5ED1" w:rsidRPr="000B0582" w14:paraId="2380075D" w14:textId="77777777" w:rsidTr="0030794C">
        <w:tc>
          <w:tcPr>
            <w:tcW w:w="3889" w:type="dxa"/>
            <w:tcBorders>
              <w:bottom w:val="single" w:sz="6" w:space="0" w:color="auto"/>
            </w:tcBorders>
            <w:vAlign w:val="center"/>
          </w:tcPr>
          <w:p w14:paraId="536FFB50" w14:textId="6CB887B7" w:rsidR="004E5ED1" w:rsidRPr="000B0582" w:rsidRDefault="004E5ED1" w:rsidP="0030794C">
            <w:pPr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 xml:space="preserve"> No </w:t>
            </w:r>
            <w:r w:rsidRPr="000B0582">
              <w:rPr>
                <w:rFonts w:ascii="Times New Roman" w:hAnsi="Times New Roman" w:cs="Times New Roman"/>
                <w:kern w:val="24"/>
                <w:sz w:val="22"/>
                <w:lang w:val="el-GR"/>
              </w:rPr>
              <w:t>β2-</w:t>
            </w:r>
            <w:r w:rsidR="00BF2B5D" w:rsidRPr="000B0582">
              <w:rPr>
                <w:rFonts w:ascii="Times New Roman" w:hAnsi="Times New Roman" w:cs="Times New Roman"/>
                <w:kern w:val="24"/>
                <w:sz w:val="22"/>
                <w:lang w:val="el-GR"/>
              </w:rPr>
              <w:t xml:space="preserve">MG 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apheresis column</w:t>
            </w:r>
          </w:p>
        </w:tc>
        <w:tc>
          <w:tcPr>
            <w:tcW w:w="1869" w:type="dxa"/>
            <w:tcBorders>
              <w:bottom w:val="single" w:sz="6" w:space="0" w:color="auto"/>
            </w:tcBorders>
            <w:vAlign w:val="center"/>
          </w:tcPr>
          <w:p w14:paraId="0A08FC64" w14:textId="77777777" w:rsidR="004E5ED1" w:rsidRPr="000B0582" w:rsidRDefault="004E5ED1" w:rsidP="0030794C">
            <w:pPr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69/147 (46.9%)</w:t>
            </w:r>
          </w:p>
        </w:tc>
        <w:tc>
          <w:tcPr>
            <w:tcW w:w="1870" w:type="dxa"/>
            <w:tcBorders>
              <w:bottom w:val="single" w:sz="6" w:space="0" w:color="auto"/>
            </w:tcBorders>
            <w:vAlign w:val="center"/>
          </w:tcPr>
          <w:p w14:paraId="15C73104" w14:textId="77777777" w:rsidR="004E5ED1" w:rsidRPr="000B0582" w:rsidRDefault="004E5ED1" w:rsidP="0030794C">
            <w:pPr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27/40 (67.5%)</w:t>
            </w:r>
          </w:p>
        </w:tc>
        <w:tc>
          <w:tcPr>
            <w:tcW w:w="1870" w:type="dxa"/>
            <w:tcBorders>
              <w:bottom w:val="single" w:sz="6" w:space="0" w:color="auto"/>
            </w:tcBorders>
            <w:vAlign w:val="center"/>
          </w:tcPr>
          <w:p w14:paraId="15B03222" w14:textId="77777777" w:rsidR="004E5ED1" w:rsidRPr="000B0582" w:rsidRDefault="004E5ED1" w:rsidP="0030794C">
            <w:pPr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241/691 (34.9%)</w:t>
            </w:r>
          </w:p>
        </w:tc>
      </w:tr>
      <w:tr w:rsidR="004E5ED1" w:rsidRPr="000B0582" w14:paraId="4CA49E87" w14:textId="77777777" w:rsidTr="0030794C">
        <w:tc>
          <w:tcPr>
            <w:tcW w:w="3889" w:type="dxa"/>
            <w:tcBorders>
              <w:bottom w:val="single" w:sz="6" w:space="0" w:color="auto"/>
            </w:tcBorders>
            <w:vAlign w:val="center"/>
          </w:tcPr>
          <w:p w14:paraId="01A7396E" w14:textId="77777777" w:rsidR="004E5ED1" w:rsidRPr="000B0582" w:rsidRDefault="004E5ED1" w:rsidP="0030794C">
            <w:pPr>
              <w:textAlignment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0B0582">
              <w:rPr>
                <w:rFonts w:ascii="Times New Roman" w:hAnsi="Times New Roman" w:cs="Times New Roman"/>
                <w:i/>
                <w:iCs/>
                <w:kern w:val="24"/>
                <w:sz w:val="22"/>
              </w:rPr>
              <w:t xml:space="preserve"> P</w:t>
            </w:r>
          </w:p>
        </w:tc>
        <w:tc>
          <w:tcPr>
            <w:tcW w:w="1869" w:type="dxa"/>
            <w:tcBorders>
              <w:bottom w:val="single" w:sz="6" w:space="0" w:color="auto"/>
            </w:tcBorders>
            <w:vAlign w:val="center"/>
          </w:tcPr>
          <w:p w14:paraId="0752DEBF" w14:textId="77777777" w:rsidR="004E5ED1" w:rsidRPr="000B0582" w:rsidRDefault="004E5ED1" w:rsidP="0030794C">
            <w:pPr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0.281</w:t>
            </w:r>
          </w:p>
        </w:tc>
        <w:tc>
          <w:tcPr>
            <w:tcW w:w="1870" w:type="dxa"/>
            <w:tcBorders>
              <w:bottom w:val="single" w:sz="6" w:space="0" w:color="auto"/>
            </w:tcBorders>
            <w:vAlign w:val="center"/>
          </w:tcPr>
          <w:p w14:paraId="1137F831" w14:textId="77777777" w:rsidR="004E5ED1" w:rsidRPr="000B0582" w:rsidRDefault="004E5ED1" w:rsidP="0030794C">
            <w:pPr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.481</w:t>
            </w:r>
          </w:p>
        </w:tc>
        <w:tc>
          <w:tcPr>
            <w:tcW w:w="1870" w:type="dxa"/>
            <w:tcBorders>
              <w:bottom w:val="single" w:sz="6" w:space="0" w:color="auto"/>
            </w:tcBorders>
            <w:vAlign w:val="center"/>
          </w:tcPr>
          <w:p w14:paraId="2B3934A0" w14:textId="77777777" w:rsidR="004E5ED1" w:rsidRPr="000B0582" w:rsidRDefault="004E5ED1" w:rsidP="0030794C">
            <w:pPr>
              <w:jc w:val="center"/>
              <w:textAlignment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0B0582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0B0582">
              <w:rPr>
                <w:rFonts w:ascii="Times New Roman" w:hAnsi="Times New Roman" w:cs="Times New Roman"/>
                <w:kern w:val="24"/>
                <w:sz w:val="22"/>
              </w:rPr>
              <w:t>.679</w:t>
            </w:r>
          </w:p>
        </w:tc>
      </w:tr>
    </w:tbl>
    <w:p w14:paraId="74E1EAF6" w14:textId="3E2C40C2" w:rsidR="004E5ED1" w:rsidRPr="000B0582" w:rsidRDefault="00BF2B5D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0B0582">
        <w:rPr>
          <w:rFonts w:ascii="Times New Roman" w:hAnsi="Times New Roman" w:cs="Times New Roman"/>
          <w:sz w:val="22"/>
        </w:rPr>
        <w:t>Abbreviations: β2-MG, β2-microglobulin; EQ-5D-3L, EuroQol 5-Dimensions 3-Levels Questionnaire.</w:t>
      </w:r>
      <w:bookmarkStart w:id="0" w:name="_GoBack"/>
      <w:bookmarkEnd w:id="0"/>
    </w:p>
    <w:sectPr w:rsidR="004E5ED1" w:rsidRPr="000B0582" w:rsidSect="004F5B2D"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1E6D79" w14:textId="77777777" w:rsidR="0057718D" w:rsidRDefault="0057718D" w:rsidP="006B2826">
      <w:r>
        <w:separator/>
      </w:r>
    </w:p>
  </w:endnote>
  <w:endnote w:type="continuationSeparator" w:id="0">
    <w:p w14:paraId="79AF2BEB" w14:textId="77777777" w:rsidR="0057718D" w:rsidRDefault="0057718D" w:rsidP="006B2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8B0459" w14:textId="77777777" w:rsidR="0057718D" w:rsidRDefault="0057718D" w:rsidP="006B2826">
      <w:r>
        <w:separator/>
      </w:r>
    </w:p>
  </w:footnote>
  <w:footnote w:type="continuationSeparator" w:id="0">
    <w:p w14:paraId="47901133" w14:textId="77777777" w:rsidR="0057718D" w:rsidRDefault="0057718D" w:rsidP="006B28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D0C7D"/>
    <w:multiLevelType w:val="hybridMultilevel"/>
    <w:tmpl w:val="8F4010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EA724D6"/>
    <w:multiLevelType w:val="hybridMultilevel"/>
    <w:tmpl w:val="A81CA4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802941"/>
    <w:multiLevelType w:val="hybridMultilevel"/>
    <w:tmpl w:val="A0BE0B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0AA2B81"/>
    <w:multiLevelType w:val="hybridMultilevel"/>
    <w:tmpl w:val="7C5657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2E47FDB"/>
    <w:multiLevelType w:val="hybridMultilevel"/>
    <w:tmpl w:val="8D58FA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C97A25"/>
    <w:multiLevelType w:val="hybridMultilevel"/>
    <w:tmpl w:val="70F00122"/>
    <w:lvl w:ilvl="0" w:tplc="BB36BA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746D9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04ED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7C0A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E8B9D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4B865B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E5C3C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240E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648C3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AD407A2"/>
    <w:multiLevelType w:val="hybridMultilevel"/>
    <w:tmpl w:val="0ED8F368"/>
    <w:lvl w:ilvl="0" w:tplc="8B1AE3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AA2A7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B09B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B2043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80040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D651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E62E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D690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BCFD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E321077"/>
    <w:multiLevelType w:val="hybridMultilevel"/>
    <w:tmpl w:val="B83694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55F5DBE"/>
    <w:multiLevelType w:val="hybridMultilevel"/>
    <w:tmpl w:val="26389AF2"/>
    <w:lvl w:ilvl="0" w:tplc="B1B639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A65A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2CEEE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C4056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A677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2A5A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2876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4097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AAA7C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37A7BF4"/>
    <w:multiLevelType w:val="hybridMultilevel"/>
    <w:tmpl w:val="45F2AFC4"/>
    <w:lvl w:ilvl="0" w:tplc="7C4257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94DC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10E6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34221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0A00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12A0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086D6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86614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5583E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E981B53"/>
    <w:multiLevelType w:val="hybridMultilevel"/>
    <w:tmpl w:val="0900A356"/>
    <w:lvl w:ilvl="0" w:tplc="BA3E4A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C4325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9E0A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8DA2B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6AA28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AA4A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4451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8CBD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7E0D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0"/>
  </w:num>
  <w:num w:numId="3">
    <w:abstractNumId w:val="9"/>
  </w:num>
  <w:num w:numId="4">
    <w:abstractNumId w:val="8"/>
  </w:num>
  <w:num w:numId="5">
    <w:abstractNumId w:val="5"/>
  </w:num>
  <w:num w:numId="6">
    <w:abstractNumId w:val="0"/>
  </w:num>
  <w:num w:numId="7">
    <w:abstractNumId w:val="1"/>
  </w:num>
  <w:num w:numId="8">
    <w:abstractNumId w:val="3"/>
  </w:num>
  <w:num w:numId="9">
    <w:abstractNumId w:val="2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DE5"/>
    <w:rsid w:val="00005F1C"/>
    <w:rsid w:val="00025D68"/>
    <w:rsid w:val="00066C36"/>
    <w:rsid w:val="00095885"/>
    <w:rsid w:val="000B0582"/>
    <w:rsid w:val="00100D57"/>
    <w:rsid w:val="00147661"/>
    <w:rsid w:val="00172F37"/>
    <w:rsid w:val="001B02C3"/>
    <w:rsid w:val="001C020A"/>
    <w:rsid w:val="001E16C0"/>
    <w:rsid w:val="0020662B"/>
    <w:rsid w:val="00222287"/>
    <w:rsid w:val="002A6467"/>
    <w:rsid w:val="002C4970"/>
    <w:rsid w:val="002D7CB9"/>
    <w:rsid w:val="002E381D"/>
    <w:rsid w:val="002F2FC7"/>
    <w:rsid w:val="00305242"/>
    <w:rsid w:val="0031267D"/>
    <w:rsid w:val="00324122"/>
    <w:rsid w:val="0033688A"/>
    <w:rsid w:val="00350D86"/>
    <w:rsid w:val="00375F98"/>
    <w:rsid w:val="00384AA6"/>
    <w:rsid w:val="00394726"/>
    <w:rsid w:val="003A4A8F"/>
    <w:rsid w:val="003B57E3"/>
    <w:rsid w:val="003E14A5"/>
    <w:rsid w:val="003F3004"/>
    <w:rsid w:val="0042183A"/>
    <w:rsid w:val="00427450"/>
    <w:rsid w:val="004312D3"/>
    <w:rsid w:val="00452771"/>
    <w:rsid w:val="00483967"/>
    <w:rsid w:val="00492818"/>
    <w:rsid w:val="004966AB"/>
    <w:rsid w:val="00497AEE"/>
    <w:rsid w:val="004A18D7"/>
    <w:rsid w:val="004A7BDC"/>
    <w:rsid w:val="004C6942"/>
    <w:rsid w:val="004D4230"/>
    <w:rsid w:val="004E5ED1"/>
    <w:rsid w:val="004F5B2D"/>
    <w:rsid w:val="00500F32"/>
    <w:rsid w:val="00501C3E"/>
    <w:rsid w:val="00506A85"/>
    <w:rsid w:val="0055480B"/>
    <w:rsid w:val="00555F52"/>
    <w:rsid w:val="00560AA8"/>
    <w:rsid w:val="0057718D"/>
    <w:rsid w:val="00582DDA"/>
    <w:rsid w:val="00584C81"/>
    <w:rsid w:val="00596083"/>
    <w:rsid w:val="005A1EF8"/>
    <w:rsid w:val="005A436F"/>
    <w:rsid w:val="005D00EC"/>
    <w:rsid w:val="005E1B91"/>
    <w:rsid w:val="00626394"/>
    <w:rsid w:val="00641D82"/>
    <w:rsid w:val="00650290"/>
    <w:rsid w:val="00655C99"/>
    <w:rsid w:val="006904AD"/>
    <w:rsid w:val="006953D1"/>
    <w:rsid w:val="006A6C39"/>
    <w:rsid w:val="006B1FFC"/>
    <w:rsid w:val="006B2826"/>
    <w:rsid w:val="006B6D3A"/>
    <w:rsid w:val="006B6E18"/>
    <w:rsid w:val="006C7E95"/>
    <w:rsid w:val="006D3081"/>
    <w:rsid w:val="007077DF"/>
    <w:rsid w:val="00717AFC"/>
    <w:rsid w:val="007278EF"/>
    <w:rsid w:val="00735B07"/>
    <w:rsid w:val="00747E0D"/>
    <w:rsid w:val="00751DEE"/>
    <w:rsid w:val="00787A69"/>
    <w:rsid w:val="007A0688"/>
    <w:rsid w:val="007A2D5A"/>
    <w:rsid w:val="007A3DCE"/>
    <w:rsid w:val="007B547A"/>
    <w:rsid w:val="007D1C64"/>
    <w:rsid w:val="007F4701"/>
    <w:rsid w:val="00842978"/>
    <w:rsid w:val="00891061"/>
    <w:rsid w:val="008B0A4D"/>
    <w:rsid w:val="008C313D"/>
    <w:rsid w:val="008D2CF5"/>
    <w:rsid w:val="008F2EFC"/>
    <w:rsid w:val="00912FA9"/>
    <w:rsid w:val="0093021E"/>
    <w:rsid w:val="00940400"/>
    <w:rsid w:val="009A7EBC"/>
    <w:rsid w:val="009C4D3A"/>
    <w:rsid w:val="009E5025"/>
    <w:rsid w:val="00A143BC"/>
    <w:rsid w:val="00A726AD"/>
    <w:rsid w:val="00A8113D"/>
    <w:rsid w:val="00AB7204"/>
    <w:rsid w:val="00AC56CC"/>
    <w:rsid w:val="00AC5DBE"/>
    <w:rsid w:val="00AF58A6"/>
    <w:rsid w:val="00B318FE"/>
    <w:rsid w:val="00B95383"/>
    <w:rsid w:val="00BA2567"/>
    <w:rsid w:val="00BB1D37"/>
    <w:rsid w:val="00BC011F"/>
    <w:rsid w:val="00BE2DE5"/>
    <w:rsid w:val="00BE3607"/>
    <w:rsid w:val="00BE5D23"/>
    <w:rsid w:val="00BE607C"/>
    <w:rsid w:val="00BF2B5D"/>
    <w:rsid w:val="00BF49AC"/>
    <w:rsid w:val="00C646DC"/>
    <w:rsid w:val="00CA2271"/>
    <w:rsid w:val="00CD54F5"/>
    <w:rsid w:val="00D07692"/>
    <w:rsid w:val="00D10291"/>
    <w:rsid w:val="00D115B4"/>
    <w:rsid w:val="00D13C4A"/>
    <w:rsid w:val="00D6618A"/>
    <w:rsid w:val="00D7674E"/>
    <w:rsid w:val="00D9469C"/>
    <w:rsid w:val="00DA2537"/>
    <w:rsid w:val="00DC2A60"/>
    <w:rsid w:val="00DE17EB"/>
    <w:rsid w:val="00E2131E"/>
    <w:rsid w:val="00E4348F"/>
    <w:rsid w:val="00E459F2"/>
    <w:rsid w:val="00E64FAD"/>
    <w:rsid w:val="00E67D47"/>
    <w:rsid w:val="00E81B36"/>
    <w:rsid w:val="00E86C8D"/>
    <w:rsid w:val="00EE1D68"/>
    <w:rsid w:val="00EE4C39"/>
    <w:rsid w:val="00EE4F74"/>
    <w:rsid w:val="00F11C91"/>
    <w:rsid w:val="00F16DAA"/>
    <w:rsid w:val="00F34FC4"/>
    <w:rsid w:val="00F45690"/>
    <w:rsid w:val="00F468F6"/>
    <w:rsid w:val="00F61F1A"/>
    <w:rsid w:val="00F777A5"/>
    <w:rsid w:val="00F86071"/>
    <w:rsid w:val="00F879E5"/>
    <w:rsid w:val="00F92AB5"/>
    <w:rsid w:val="00FA5731"/>
    <w:rsid w:val="00FB4F13"/>
    <w:rsid w:val="00FD21AA"/>
    <w:rsid w:val="00FD7C3F"/>
    <w:rsid w:val="00FF0C99"/>
    <w:rsid w:val="00FF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597B926"/>
  <w15:chartTrackingRefBased/>
  <w15:docId w15:val="{D75B34EF-F980-470C-BCD1-316203489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538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28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2826"/>
  </w:style>
  <w:style w:type="paragraph" w:styleId="Footer">
    <w:name w:val="footer"/>
    <w:basedOn w:val="Normal"/>
    <w:link w:val="FooterChar"/>
    <w:uiPriority w:val="99"/>
    <w:unhideWhenUsed/>
    <w:rsid w:val="006B28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2826"/>
  </w:style>
  <w:style w:type="paragraph" w:styleId="BalloonText">
    <w:name w:val="Balloon Text"/>
    <w:basedOn w:val="Normal"/>
    <w:link w:val="BalloonTextChar"/>
    <w:uiPriority w:val="99"/>
    <w:semiHidden/>
    <w:unhideWhenUsed/>
    <w:rsid w:val="006B282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826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A726AD"/>
    <w:pPr>
      <w:ind w:leftChars="400" w:left="840"/>
    </w:pPr>
  </w:style>
  <w:style w:type="table" w:styleId="TableGrid">
    <w:name w:val="Table Grid"/>
    <w:basedOn w:val="TableNormal"/>
    <w:uiPriority w:val="39"/>
    <w:rsid w:val="00E64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4E5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0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104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23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605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09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511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203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10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360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018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92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569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856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73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75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57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8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FFABD0-7419-46F5-86A5-0BBF7BB52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田　晴樹</dc:creator>
  <cp:keywords/>
  <dc:description/>
  <cp:lastModifiedBy>hyd off43</cp:lastModifiedBy>
  <cp:revision>98</cp:revision>
  <cp:lastPrinted>2019-02-04T00:23:00Z</cp:lastPrinted>
  <dcterms:created xsi:type="dcterms:W3CDTF">2019-02-01T03:40:00Z</dcterms:created>
  <dcterms:modified xsi:type="dcterms:W3CDTF">2021-08-13T06:58:00Z</dcterms:modified>
</cp:coreProperties>
</file>